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C1EBF" w14:textId="62DC255E" w:rsidR="00692C00" w:rsidRPr="000A1D7E" w:rsidRDefault="00692C00" w:rsidP="00692C0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59613033"/>
      <w:r w:rsidRPr="000A1D7E">
        <w:rPr>
          <w:rFonts w:ascii="Times New Roman" w:hAnsi="Times New Roman" w:cs="Times New Roman"/>
          <w:b/>
          <w:sz w:val="20"/>
          <w:szCs w:val="20"/>
        </w:rPr>
        <w:t xml:space="preserve">Is doxycycline post-exposure prophylaxis being utilised in Germany? Insights from an online survey among German </w:t>
      </w:r>
      <w:r>
        <w:rPr>
          <w:rFonts w:ascii="Times New Roman" w:hAnsi="Times New Roman" w:cs="Times New Roman"/>
          <w:b/>
          <w:sz w:val="20"/>
          <w:szCs w:val="20"/>
        </w:rPr>
        <w:t>men who have sex with men</w:t>
      </w:r>
    </w:p>
    <w:p w14:paraId="7BA448F8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Journal Name: </w:t>
      </w:r>
      <w:r w:rsidRPr="000A1D7E">
        <w:rPr>
          <w:rFonts w:ascii="Times New Roman" w:eastAsia="Arial" w:hAnsi="Times New Roman" w:cs="Times New Roman"/>
          <w:i/>
          <w:iCs/>
          <w:color w:val="000000"/>
          <w:kern w:val="2"/>
          <w:sz w:val="20"/>
          <w:szCs w:val="20"/>
          <w14:ligatures w14:val="standardContextual"/>
        </w:rPr>
        <w:t>Infection</w:t>
      </w:r>
    </w:p>
    <w:p w14:paraId="68904C26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</w:p>
    <w:p w14:paraId="02C649F7" w14:textId="77777777" w:rsidR="00692C00" w:rsidRPr="000A1D7E" w:rsidRDefault="00692C00" w:rsidP="00692C00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1" w:name="_Hlk155508765"/>
      <w:r w:rsidRPr="000A1D7E">
        <w:rPr>
          <w:rFonts w:ascii="Times New Roman" w:hAnsi="Times New Roman" w:cs="Times New Roman"/>
          <w:sz w:val="20"/>
          <w:szCs w:val="20"/>
        </w:rPr>
        <w:t>Laura Wag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0A1D7E">
        <w:rPr>
          <w:rFonts w:ascii="Times New Roman" w:hAnsi="Times New Roman" w:cs="Times New Roman"/>
          <w:sz w:val="20"/>
          <w:szCs w:val="20"/>
        </w:rPr>
        <w:t>, Christoph Boeseck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0A1D7E">
        <w:rPr>
          <w:rFonts w:ascii="Times New Roman" w:hAnsi="Times New Roman" w:cs="Times New Roman"/>
          <w:sz w:val="20"/>
          <w:szCs w:val="20"/>
        </w:rPr>
        <w:t>, Axel Baumgar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A1D7E">
        <w:rPr>
          <w:rFonts w:ascii="Times New Roman" w:hAnsi="Times New Roman" w:cs="Times New Roman"/>
          <w:sz w:val="20"/>
          <w:szCs w:val="20"/>
        </w:rPr>
        <w:t>, Stefan Schol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A1D7E">
        <w:rPr>
          <w:rFonts w:ascii="Times New Roman" w:hAnsi="Times New Roman" w:cs="Times New Roman"/>
          <w:sz w:val="20"/>
          <w:szCs w:val="20"/>
        </w:rPr>
        <w:t>, Sven Schellberg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A1D7E">
        <w:rPr>
          <w:rFonts w:ascii="Times New Roman" w:hAnsi="Times New Roman" w:cs="Times New Roman"/>
          <w:sz w:val="20"/>
          <w:szCs w:val="20"/>
        </w:rPr>
        <w:t>, Christian Hoffman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0A1D7E">
        <w:rPr>
          <w:rFonts w:ascii="Times New Roman" w:hAnsi="Times New Roman" w:cs="Times New Roman"/>
          <w:sz w:val="20"/>
          <w:szCs w:val="20"/>
        </w:rPr>
        <w:t>, Franz Audeber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0A1D7E">
        <w:rPr>
          <w:rFonts w:ascii="Times New Roman" w:hAnsi="Times New Roman" w:cs="Times New Roman"/>
          <w:sz w:val="20"/>
          <w:szCs w:val="20"/>
        </w:rPr>
        <w:t>, Sebastian No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0A1D7E">
        <w:rPr>
          <w:rFonts w:ascii="Times New Roman" w:hAnsi="Times New Roman" w:cs="Times New Roman"/>
          <w:sz w:val="20"/>
          <w:szCs w:val="20"/>
        </w:rPr>
        <w:t>, Johanna Erb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Marcel Le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ulian Triebelhor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ochen Schneid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Christoph D. Spin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Florian Voi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</w:p>
    <w:p w14:paraId="0C103B63" w14:textId="77777777" w:rsidR="00692C00" w:rsidRPr="000A1D7E" w:rsidRDefault="00692C00" w:rsidP="00692C00">
      <w:pPr>
        <w:pStyle w:val="MDPI17abstract"/>
        <w:spacing w:before="0" w:line="360" w:lineRule="auto"/>
        <w:ind w:left="0"/>
        <w:rPr>
          <w:rFonts w:ascii="Times New Roman" w:eastAsia="Arial" w:hAnsi="Times New Roman" w:cs="Times New Roman"/>
          <w:sz w:val="20"/>
          <w:szCs w:val="20"/>
          <w:lang w:val="en-GB"/>
        </w:rPr>
      </w:pPr>
      <w:bookmarkStart w:id="2" w:name="_Hlk155508875"/>
      <w:bookmarkEnd w:id="1"/>
      <w:r w:rsidRPr="000A1D7E">
        <w:rPr>
          <w:rFonts w:ascii="Times New Roman" w:eastAsia="Arial" w:hAnsi="Times New Roman" w:cs="Times New Roman"/>
          <w:sz w:val="20"/>
          <w:szCs w:val="20"/>
          <w:vertAlign w:val="superscript"/>
          <w:lang w:val="en-GB"/>
        </w:rPr>
        <w:t>1</w:t>
      </w:r>
      <w:r w:rsidRPr="000A1D7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UM School of Medicine and Health, Department of Clinical Medicine – Clinical Department for Internal Medicine II, University Medical </w:t>
      </w:r>
      <w:proofErr w:type="spellStart"/>
      <w:r w:rsidRPr="000A1D7E">
        <w:rPr>
          <w:rFonts w:ascii="Times New Roman" w:eastAsia="Arial" w:hAnsi="Times New Roman" w:cs="Times New Roman"/>
          <w:sz w:val="20"/>
          <w:szCs w:val="20"/>
          <w:lang w:val="en-GB"/>
        </w:rPr>
        <w:t>Center</w:t>
      </w:r>
      <w:proofErr w:type="spellEnd"/>
      <w:r w:rsidRPr="000A1D7E">
        <w:rPr>
          <w:rFonts w:ascii="Times New Roman" w:eastAsia="Arial" w:hAnsi="Times New Roman" w:cs="Times New Roman"/>
          <w:sz w:val="20"/>
          <w:szCs w:val="20"/>
          <w:lang w:val="en-GB"/>
        </w:rPr>
        <w:t>, Technical University of Munich, Munich, Germany</w:t>
      </w:r>
    </w:p>
    <w:bookmarkEnd w:id="2"/>
    <w:p w14:paraId="65C2F059" w14:textId="77777777" w:rsidR="00692C00" w:rsidRPr="000A1D7E" w:rsidRDefault="00692C00" w:rsidP="00692C00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University Hospital Bonn, Department of Internal Medicine I, Bonn, Germany</w:t>
      </w:r>
    </w:p>
    <w:p w14:paraId="028B7DB0" w14:textId="77777777" w:rsidR="00692C00" w:rsidRPr="000A1D7E" w:rsidRDefault="00692C00" w:rsidP="00692C0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0A1D7E">
        <w:rPr>
          <w:rFonts w:ascii="Times New Roman" w:hAnsi="Times New Roman" w:cs="Times New Roman"/>
          <w:sz w:val="20"/>
          <w:szCs w:val="20"/>
        </w:rPr>
        <w:t>German Centre for Infection Research (DZIF), partner-site Cologne-Bonn, Bonn, Germany</w:t>
      </w:r>
    </w:p>
    <w:p w14:paraId="3C617AB1" w14:textId="77777777" w:rsidR="00692C00" w:rsidRPr="000A1D7E" w:rsidRDefault="00692C00" w:rsidP="00692C00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4 </w:t>
      </w:r>
      <w:proofErr w:type="spellStart"/>
      <w:r w:rsidRPr="000A1D7E">
        <w:rPr>
          <w:rFonts w:ascii="Times New Roman" w:hAnsi="Times New Roman" w:cs="Times New Roman"/>
          <w:color w:val="000000"/>
          <w:sz w:val="20"/>
          <w:szCs w:val="20"/>
        </w:rPr>
        <w:t>Center</w:t>
      </w:r>
      <w:proofErr w:type="spellEnd"/>
      <w:r w:rsidRPr="000A1D7E">
        <w:rPr>
          <w:rFonts w:ascii="Times New Roman" w:hAnsi="Times New Roman" w:cs="Times New Roman"/>
          <w:color w:val="000000"/>
          <w:sz w:val="20"/>
          <w:szCs w:val="20"/>
        </w:rPr>
        <w:t xml:space="preserve"> for Infectiology, Berlin, Germany</w:t>
      </w:r>
    </w:p>
    <w:p w14:paraId="02ACA329" w14:textId="77777777" w:rsidR="00692C00" w:rsidRPr="000A1D7E" w:rsidRDefault="00692C00" w:rsidP="00692C0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0A1D7E">
        <w:rPr>
          <w:rFonts w:ascii="Times New Roman" w:hAnsi="Times New Roman" w:cs="Times New Roman"/>
          <w:sz w:val="20"/>
          <w:szCs w:val="20"/>
        </w:rPr>
        <w:t xml:space="preserve">Private Practice, </w:t>
      </w:r>
      <w:proofErr w:type="spellStart"/>
      <w:r w:rsidRPr="000A1D7E">
        <w:rPr>
          <w:rFonts w:ascii="Times New Roman" w:hAnsi="Times New Roman" w:cs="Times New Roman"/>
          <w:sz w:val="20"/>
          <w:szCs w:val="20"/>
        </w:rPr>
        <w:t>Hohenstaufenring</w:t>
      </w:r>
      <w:proofErr w:type="spellEnd"/>
      <w:r w:rsidRPr="000A1D7E">
        <w:rPr>
          <w:rFonts w:ascii="Times New Roman" w:hAnsi="Times New Roman" w:cs="Times New Roman"/>
          <w:sz w:val="20"/>
          <w:szCs w:val="20"/>
        </w:rPr>
        <w:t>, Cologne, Germany</w:t>
      </w:r>
    </w:p>
    <w:p w14:paraId="33FC119F" w14:textId="77777777" w:rsidR="00692C00" w:rsidRPr="000A1D7E" w:rsidRDefault="00692C00" w:rsidP="00692C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6 </w:t>
      </w:r>
      <w:proofErr w:type="spellStart"/>
      <w:r w:rsidRPr="000A1D7E">
        <w:rPr>
          <w:rFonts w:ascii="Times New Roman" w:hAnsi="Times New Roman" w:cs="Times New Roman"/>
          <w:sz w:val="20"/>
          <w:szCs w:val="20"/>
          <w:lang w:val="de-DE"/>
        </w:rPr>
        <w:t>Novopraxis</w:t>
      </w:r>
      <w:proofErr w:type="spellEnd"/>
      <w:r w:rsidRPr="000A1D7E">
        <w:rPr>
          <w:rFonts w:ascii="Times New Roman" w:hAnsi="Times New Roman" w:cs="Times New Roman"/>
          <w:sz w:val="20"/>
          <w:szCs w:val="20"/>
          <w:lang w:val="de-DE"/>
        </w:rPr>
        <w:t xml:space="preserve"> Berlin GbR, Berlin, Germany</w:t>
      </w:r>
    </w:p>
    <w:p w14:paraId="683CBD4E" w14:textId="77777777" w:rsidR="00692C00" w:rsidRPr="000A1D7E" w:rsidRDefault="00692C00" w:rsidP="00692C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7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ICH Study Center, Hamburg, Germany</w:t>
      </w:r>
    </w:p>
    <w:p w14:paraId="7D37412F" w14:textId="77777777" w:rsidR="00692C00" w:rsidRPr="000A1D7E" w:rsidRDefault="00692C00" w:rsidP="00692C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8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Praxiszentrum Alte Mälzerei, Regensburg, Germany</w:t>
      </w:r>
    </w:p>
    <w:p w14:paraId="4BCC9ED6" w14:textId="77777777" w:rsidR="00692C00" w:rsidRPr="000A1D7E" w:rsidRDefault="00692C00" w:rsidP="00692C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9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MVZ München am Goetheplatz, Munich, Germany</w:t>
      </w:r>
    </w:p>
    <w:p w14:paraId="03F64DD7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lang w:val="de-DE"/>
          <w14:ligatures w14:val="standardContextual"/>
        </w:rPr>
      </w:pPr>
    </w:p>
    <w:p w14:paraId="1B14D945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t>Corresponding author</w:t>
      </w:r>
    </w:p>
    <w:p w14:paraId="09DFED55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Laura Wagner, MD</w:t>
      </w:r>
    </w:p>
    <w:p w14:paraId="6EA0915F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TUM School of Medicine and Health, Department of Clinical Medicine – Clinical Department for Internal Medicine II, University Medical </w:t>
      </w:r>
      <w:proofErr w:type="spellStart"/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Center</w:t>
      </w:r>
      <w:proofErr w:type="spellEnd"/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, Technical University of Munich, Munich, Germany</w:t>
      </w:r>
    </w:p>
    <w:p w14:paraId="20F5CBE5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el: +49 (89) 4140-9357</w:t>
      </w:r>
    </w:p>
    <w:p w14:paraId="109BD6B4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Fax: +49 (89) 4140-4808</w:t>
      </w:r>
    </w:p>
    <w:p w14:paraId="458867F2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Email: laura.wagner@mri.tum.de</w:t>
      </w:r>
    </w:p>
    <w:p w14:paraId="1D087D5E" w14:textId="77777777" w:rsidR="00692C00" w:rsidRPr="000A1D7E" w:rsidRDefault="00692C00" w:rsidP="00692C00">
      <w:pPr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F3F04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br w:type="page"/>
      </w:r>
    </w:p>
    <w:bookmarkEnd w:id="0"/>
    <w:p w14:paraId="10ACCAF5" w14:textId="4212C610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lastRenderedPageBreak/>
        <w:t xml:space="preserve">Online Resource </w:t>
      </w:r>
      <w:r w:rsidR="00332EA5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7</w:t>
      </w: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. Overview of Doxy-PEP use</w:t>
      </w:r>
    </w:p>
    <w:tbl>
      <w:tblPr>
        <w:tblStyle w:val="PlainTable11"/>
        <w:tblW w:w="615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3"/>
        <w:gridCol w:w="1751"/>
      </w:tblGrid>
      <w:tr w:rsidR="00692C00" w:rsidRPr="000A1D7E" w14:paraId="378C0776" w14:textId="77777777" w:rsidTr="002B4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4FF2C895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51" w:type="dxa"/>
          </w:tcPr>
          <w:p w14:paraId="3005E315" w14:textId="77777777" w:rsidR="00692C00" w:rsidRPr="000A1D7E" w:rsidRDefault="00692C00" w:rsidP="002B420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oxy-PEP</w:t>
            </w:r>
          </w:p>
          <w:p w14:paraId="6CE56622" w14:textId="77777777" w:rsidR="00692C00" w:rsidRPr="000A1D7E" w:rsidRDefault="00692C00" w:rsidP="002B420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(N=32)</w:t>
            </w:r>
          </w:p>
        </w:tc>
      </w:tr>
      <w:tr w:rsidR="00692C00" w:rsidRPr="000A1D7E" w14:paraId="005CE83B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1206FCEE" w14:textId="239DBE48" w:rsidR="00692C00" w:rsidRPr="00D565E4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  <w:vertAlign w:val="superscript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Where did you get </w:t>
            </w:r>
            <w:proofErr w:type="spellStart"/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oxy-PEP?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E8127B" w:rsidRPr="00E8127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751" w:type="dxa"/>
          </w:tcPr>
          <w:p w14:paraId="3121FFBE" w14:textId="77777777" w:rsidR="00692C00" w:rsidRPr="000A1D7E" w:rsidRDefault="00692C00" w:rsidP="002B42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C00" w:rsidRPr="000A1D7E" w14:paraId="03A68A29" w14:textId="77777777" w:rsidTr="002B4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0745C880" w14:textId="67634089" w:rsidR="00692C00" w:rsidRPr="000A1D7E" w:rsidRDefault="00332EA5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hysician</w:t>
            </w:r>
          </w:p>
          <w:p w14:paraId="1B29784C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riends</w:t>
            </w:r>
          </w:p>
          <w:p w14:paraId="20F8BA64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ealer</w:t>
            </w:r>
          </w:p>
          <w:p w14:paraId="0113612A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ex party</w:t>
            </w:r>
          </w:p>
          <w:p w14:paraId="5F834762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Online pharmacy</w:t>
            </w:r>
          </w:p>
          <w:p w14:paraId="4A5668DC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Abroad</w:t>
            </w:r>
          </w:p>
          <w:p w14:paraId="70019CFB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maining stock of tablets</w:t>
            </w:r>
          </w:p>
          <w:p w14:paraId="08F039F4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51" w:type="dxa"/>
          </w:tcPr>
          <w:p w14:paraId="02EC075B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62.5)</w:t>
            </w:r>
          </w:p>
          <w:p w14:paraId="33E2ED00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5.6)</w:t>
            </w:r>
          </w:p>
          <w:p w14:paraId="23AAE2A9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6DC626B6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65C81298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8.8)</w:t>
            </w:r>
          </w:p>
          <w:p w14:paraId="477E426F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25.0)</w:t>
            </w:r>
          </w:p>
          <w:p w14:paraId="51C787C5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9.4)</w:t>
            </w:r>
          </w:p>
          <w:p w14:paraId="6EB07C89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9.4)</w:t>
            </w:r>
          </w:p>
        </w:tc>
      </w:tr>
      <w:tr w:rsidR="00692C00" w:rsidRPr="000A1D7E" w14:paraId="7E369CE6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270EFA13" w14:textId="7402672B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Would you take Doxy-PEP again?</w:t>
            </w:r>
            <w:r w:rsidR="00E8127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751" w:type="dxa"/>
          </w:tcPr>
          <w:p w14:paraId="049C60B4" w14:textId="77777777" w:rsidR="00692C00" w:rsidRPr="000A1D7E" w:rsidRDefault="00692C00" w:rsidP="002B42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C00" w:rsidRPr="000A1D7E" w14:paraId="45FCE22A" w14:textId="77777777" w:rsidTr="002B4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102E16A6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532791C8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</w:t>
            </w:r>
          </w:p>
          <w:p w14:paraId="30107754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751" w:type="dxa"/>
          </w:tcPr>
          <w:p w14:paraId="02BEAAE9" w14:textId="7A464CC5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9</w:t>
            </w:r>
            <w:r w:rsidR="00F420F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</w:t>
            </w: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7AF5481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4C49CAFB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</w:tc>
      </w:tr>
      <w:tr w:rsidR="00692C00" w:rsidRPr="000A1D7E" w14:paraId="77FA6174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117D3D14" w14:textId="70FC8ECB" w:rsidR="00692C00" w:rsidRPr="00D565E4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  <w:vertAlign w:val="superscript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vents after taking Doxy-</w:t>
            </w:r>
            <w:proofErr w:type="spellStart"/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EP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E8127B" w:rsidRPr="00E8127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</w:t>
            </w:r>
            <w:r w:rsidR="00E8127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="00E8127B" w:rsidRPr="00E8127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E8127B" w:rsidRPr="00E8127B"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51" w:type="dxa"/>
          </w:tcPr>
          <w:p w14:paraId="0C9CD740" w14:textId="77777777" w:rsidR="00692C00" w:rsidRPr="000A1D7E" w:rsidRDefault="00692C00" w:rsidP="002B42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C00" w:rsidRPr="000A1D7E" w14:paraId="785BECD8" w14:textId="77777777" w:rsidTr="002B4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5B79899D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ash</w:t>
            </w:r>
          </w:p>
          <w:p w14:paraId="60A12A38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ausea</w:t>
            </w:r>
          </w:p>
          <w:p w14:paraId="21DD8C8C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Abdominal pain</w:t>
            </w:r>
          </w:p>
          <w:p w14:paraId="4B65A768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iarrhoea</w:t>
            </w:r>
          </w:p>
          <w:p w14:paraId="15D424BD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eadache</w:t>
            </w:r>
          </w:p>
          <w:p w14:paraId="069225FA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hortness of breath</w:t>
            </w:r>
          </w:p>
          <w:p w14:paraId="2FC7ADF4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Unusual blood values</w:t>
            </w:r>
          </w:p>
          <w:p w14:paraId="1A694415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Other</w:t>
            </w:r>
          </w:p>
          <w:p w14:paraId="53659652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 unusual complaints</w:t>
            </w:r>
          </w:p>
        </w:tc>
        <w:tc>
          <w:tcPr>
            <w:tcW w:w="1751" w:type="dxa"/>
          </w:tcPr>
          <w:p w14:paraId="7B44A692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13B726A1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5)</w:t>
            </w:r>
          </w:p>
          <w:p w14:paraId="74519E11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5)</w:t>
            </w:r>
          </w:p>
          <w:p w14:paraId="7A29D920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8.8)</w:t>
            </w:r>
          </w:p>
          <w:p w14:paraId="327B90A5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4968D2B2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5567DED0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0CDBBDD6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650E8046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65.6)</w:t>
            </w:r>
          </w:p>
        </w:tc>
      </w:tr>
      <w:tr w:rsidR="00692C00" w:rsidRPr="000A1D7E" w14:paraId="4FE55229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799A1E7D" w14:textId="228E03A1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ow would you rate Doxy-PEP?</w:t>
            </w:r>
            <w:r w:rsidR="00E8127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751" w:type="dxa"/>
          </w:tcPr>
          <w:p w14:paraId="2890A3B6" w14:textId="77777777" w:rsidR="00692C00" w:rsidRPr="000A1D7E" w:rsidRDefault="00692C00" w:rsidP="002B42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C00" w:rsidRPr="000A1D7E" w14:paraId="55586DA4" w14:textId="77777777" w:rsidTr="002B4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2B8DCEF4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egative</w:t>
            </w:r>
          </w:p>
          <w:p w14:paraId="7A493B3B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Moderate </w:t>
            </w:r>
          </w:p>
          <w:p w14:paraId="66724968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ositive</w:t>
            </w:r>
          </w:p>
          <w:p w14:paraId="4977081A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751" w:type="dxa"/>
          </w:tcPr>
          <w:p w14:paraId="767EA7CE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73F88C49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5)</w:t>
            </w:r>
          </w:p>
          <w:p w14:paraId="212AAF81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75.0)</w:t>
            </w:r>
          </w:p>
          <w:p w14:paraId="7D9B9963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5)</w:t>
            </w:r>
          </w:p>
        </w:tc>
      </w:tr>
      <w:tr w:rsidR="00692C00" w:rsidRPr="000A1D7E" w14:paraId="59E84221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3C72FE07" w14:textId="1E605729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TI testing 3 months after Doxy-PEP</w:t>
            </w:r>
            <w:r w:rsidR="00E8127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751" w:type="dxa"/>
          </w:tcPr>
          <w:p w14:paraId="22881708" w14:textId="77777777" w:rsidR="00692C00" w:rsidRPr="000A1D7E" w:rsidRDefault="00692C00" w:rsidP="002B42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C00" w:rsidRPr="000A1D7E" w14:paraId="37C789AD" w14:textId="77777777" w:rsidTr="002B4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3E3DDCFB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66535FB9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278C348B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751" w:type="dxa"/>
          </w:tcPr>
          <w:p w14:paraId="48C88765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78.1)</w:t>
            </w:r>
          </w:p>
          <w:p w14:paraId="4FFF11CC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8.8)</w:t>
            </w:r>
          </w:p>
          <w:p w14:paraId="075A8C5D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</w:tc>
      </w:tr>
      <w:tr w:rsidR="00692C00" w:rsidRPr="000A1D7E" w14:paraId="1B279C19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7CF98D08" w14:textId="6818E6EF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TI diagnosis 3 months after Doxy-PEP</w:t>
            </w:r>
            <w:r w:rsidR="00E8127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751" w:type="dxa"/>
          </w:tcPr>
          <w:p w14:paraId="0CA46E49" w14:textId="77777777" w:rsidR="00692C00" w:rsidRPr="000A1D7E" w:rsidRDefault="00692C00" w:rsidP="002B42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C00" w:rsidRPr="000A1D7E" w14:paraId="3F2CD9F6" w14:textId="77777777" w:rsidTr="002B4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3" w:type="dxa"/>
          </w:tcPr>
          <w:p w14:paraId="599C19B0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yphilis</w:t>
            </w:r>
          </w:p>
          <w:p w14:paraId="54924E07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Gonorrhoea</w:t>
            </w:r>
          </w:p>
          <w:p w14:paraId="0BC83B43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hlamydia</w:t>
            </w:r>
          </w:p>
          <w:p w14:paraId="1B962F37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Other</w:t>
            </w:r>
          </w:p>
          <w:p w14:paraId="6B9E1B75" w14:textId="77777777" w:rsidR="00692C00" w:rsidRPr="000A1D7E" w:rsidRDefault="00692C00" w:rsidP="002B420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lastRenderedPageBreak/>
              <w:t>No STI</w:t>
            </w:r>
          </w:p>
        </w:tc>
        <w:tc>
          <w:tcPr>
            <w:tcW w:w="1751" w:type="dxa"/>
          </w:tcPr>
          <w:p w14:paraId="2B904679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2 (6.3)</w:t>
            </w:r>
          </w:p>
          <w:p w14:paraId="58EC6A3F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9.4)</w:t>
            </w:r>
          </w:p>
          <w:p w14:paraId="00B4C802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3269B564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1C608DCE" w14:textId="77777777" w:rsidR="00692C00" w:rsidRPr="000A1D7E" w:rsidRDefault="00692C00" w:rsidP="002B4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9 (59.4)</w:t>
            </w:r>
          </w:p>
        </w:tc>
      </w:tr>
    </w:tbl>
    <w:p w14:paraId="36B28474" w14:textId="7777777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</w:p>
    <w:p w14:paraId="79901C45" w14:textId="642CDF97" w:rsidR="00692C00" w:rsidRPr="000A1D7E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Doxy-PEP, doxycycline post-exposure prophylaxis; N</w:t>
      </w:r>
      <w:r w:rsidR="00332EA5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o., number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; STI, sexually transmitted infection.</w:t>
      </w:r>
    </w:p>
    <w:p w14:paraId="289983DF" w14:textId="09451D1E" w:rsidR="00692C00" w:rsidRPr="00D565E4" w:rsidRDefault="00692C00" w:rsidP="00692C0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ote: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Parameters are displayed as number (relative frequency in %).</w:t>
      </w:r>
      <w:r w:rsidRPr="00D565E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o. represents the total number of participants in each column.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 </w:t>
      </w:r>
      <w:r w:rsidRPr="00D565E4">
        <w:rPr>
          <w:rFonts w:ascii="Times New Roman" w:hAnsi="Times New Roman" w:cs="Times New Roman"/>
          <w:sz w:val="20"/>
          <w:szCs w:val="20"/>
          <w:lang w:val="en"/>
        </w:rPr>
        <w:t>The total number of answers exceeds the total number of participants because multiple selection of answers was possible.</w:t>
      </w:r>
    </w:p>
    <w:p w14:paraId="4C406B6B" w14:textId="77777777" w:rsidR="004A1A0B" w:rsidRDefault="004A1A0B"/>
    <w:sectPr w:rsidR="004A1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00"/>
    <w:rsid w:val="00332EA5"/>
    <w:rsid w:val="004A1A0B"/>
    <w:rsid w:val="00692C00"/>
    <w:rsid w:val="00E77FC5"/>
    <w:rsid w:val="00E8127B"/>
    <w:rsid w:val="00F4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C1F5F3"/>
  <w15:chartTrackingRefBased/>
  <w15:docId w15:val="{8B0A13BD-EFC9-4264-95D7-6113511B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2C00"/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7abstract">
    <w:name w:val="MDPI_1.7_abstract"/>
    <w:rsid w:val="00692C00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lang w:val="de-DE"/>
    </w:rPr>
  </w:style>
  <w:style w:type="character" w:styleId="Kommentarzeichen">
    <w:name w:val="annotation reference"/>
    <w:basedOn w:val="Absatz-Standardschriftart"/>
    <w:rsid w:val="00692C00"/>
    <w:rPr>
      <w:sz w:val="16"/>
    </w:rPr>
  </w:style>
  <w:style w:type="paragraph" w:styleId="Kommentartext">
    <w:name w:val="annotation text"/>
    <w:basedOn w:val="Standard"/>
    <w:link w:val="KommentartextZchn"/>
    <w:rsid w:val="00692C00"/>
    <w:pPr>
      <w:spacing w:after="0" w:line="240" w:lineRule="auto"/>
      <w:jc w:val="both"/>
    </w:pPr>
    <w:rPr>
      <w:rFonts w:ascii="Arial" w:eastAsia="Arial" w:hAnsi="Arial" w:cs="Arial"/>
      <w:kern w:val="2"/>
      <w:sz w:val="20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rsid w:val="00692C00"/>
    <w:rPr>
      <w:rFonts w:ascii="Arial" w:eastAsia="Arial" w:hAnsi="Arial" w:cs="Arial"/>
      <w:sz w:val="20"/>
      <w:lang w:val="en-GB"/>
    </w:rPr>
  </w:style>
  <w:style w:type="table" w:customStyle="1" w:styleId="PlainTable11">
    <w:name w:val="Plain Table 11"/>
    <w:basedOn w:val="NormaleTabelle"/>
    <w:next w:val="EinfacheTabelle1"/>
    <w:rsid w:val="00692C0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692C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692C00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46</Characters>
  <Application>Microsoft Office Word</Application>
  <DocSecurity>0</DocSecurity>
  <Lines>112</Lines>
  <Paragraphs>10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ura Franziska Wagner</cp:lastModifiedBy>
  <cp:revision>4</cp:revision>
  <dcterms:created xsi:type="dcterms:W3CDTF">2024-02-26T19:25:00Z</dcterms:created>
  <dcterms:modified xsi:type="dcterms:W3CDTF">2024-06-0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d7ac0cbe237e269d6e87af903598035ae33f9d23c7ff758eaa72b701a985b9</vt:lpwstr>
  </property>
</Properties>
</file>